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DCF44C" w14:textId="6F8BF160" w:rsidR="000212D8" w:rsidRPr="000212D8" w:rsidRDefault="000212D8" w:rsidP="000212D8">
      <w:pPr>
        <w:jc w:val="center"/>
        <w:rPr>
          <w:b/>
          <w:bCs/>
          <w:u w:val="single"/>
        </w:rPr>
      </w:pPr>
      <w:r w:rsidRPr="000212D8">
        <w:rPr>
          <w:b/>
          <w:bCs/>
          <w:u w:val="single"/>
        </w:rPr>
        <w:t>Full experiment onscreen instructions</w:t>
      </w:r>
    </w:p>
    <w:p w14:paraId="65E86C2C" w14:textId="2ECA6145" w:rsidR="000212D8" w:rsidRDefault="000212D8" w:rsidP="000212D8">
      <w:r>
        <w:t>This is an example from one of the counterbalanced version of the experiment (Experiment 1).</w:t>
      </w:r>
    </w:p>
    <w:p w14:paraId="49FAD232" w14:textId="77777777" w:rsidR="000212D8" w:rsidRDefault="000212D8">
      <w:r>
        <w:br w:type="page"/>
      </w:r>
    </w:p>
    <w:p w14:paraId="13091CE0" w14:textId="5A2B4B76" w:rsidR="00155348" w:rsidRDefault="00155348" w:rsidP="00155348">
      <w:r>
        <w:t># In this experiment you will be asked to categorize faces.</w:t>
      </w:r>
    </w:p>
    <w:p w14:paraId="723BE202" w14:textId="77777777" w:rsidR="00155348" w:rsidRDefault="00155348" w:rsidP="00155348"/>
    <w:p w14:paraId="6CDB0DD4" w14:textId="4BB156D1" w:rsidR="00155348" w:rsidRDefault="00155348" w:rsidP="00155348">
      <w:r>
        <w:t># Y</w:t>
      </w:r>
      <w:r w:rsidRPr="00155348">
        <w:t>ou will see images of unfamiliar faces and your task will be to categorize their emotional expressions as quickly and as accurately as you can. We would like you to categorize the faces as being either angry or happy.</w:t>
      </w:r>
    </w:p>
    <w:p w14:paraId="5FA56FBA" w14:textId="77777777" w:rsidR="00155348" w:rsidRDefault="00155348" w:rsidP="00155348"/>
    <w:p w14:paraId="68BC0ECE" w14:textId="77777777" w:rsidR="00155348" w:rsidRDefault="00155348" w:rsidP="00155348">
      <w:r>
        <w:t># You will complete one practice block (12 trials) and one experimental block (128 trials).</w:t>
      </w:r>
    </w:p>
    <w:p w14:paraId="1190E5AE" w14:textId="77777777" w:rsidR="00155348" w:rsidRDefault="00155348" w:rsidP="00155348"/>
    <w:p w14:paraId="7D7CE171" w14:textId="1308CF54" w:rsidR="00F50C25" w:rsidRDefault="00155348" w:rsidP="00155348">
      <w:r>
        <w:t># The whole experiment takes around 15 minutes to complete.</w:t>
      </w:r>
    </w:p>
    <w:p w14:paraId="38939B3B" w14:textId="77777777" w:rsidR="00155348" w:rsidRDefault="00155348" w:rsidP="00155348"/>
    <w:p w14:paraId="316A9371" w14:textId="60A7368F" w:rsidR="00155348" w:rsidRDefault="00155348">
      <w:r>
        <w:br w:type="page"/>
      </w:r>
    </w:p>
    <w:p w14:paraId="59662D50" w14:textId="77777777" w:rsidR="00155348" w:rsidRDefault="00155348" w:rsidP="00155348">
      <w:r>
        <w:lastRenderedPageBreak/>
        <w:t># You should use your LEFT AND RIGHT INDEX FINGERS to make your responses.</w:t>
      </w:r>
    </w:p>
    <w:p w14:paraId="3FE54CE7" w14:textId="77777777" w:rsidR="00155348" w:rsidRDefault="00155348" w:rsidP="00155348"/>
    <w:p w14:paraId="5AC4078B" w14:textId="77777777" w:rsidR="00155348" w:rsidRDefault="00155348" w:rsidP="00155348">
      <w:r>
        <w:t># You should have the forefinger from your left hand on V.</w:t>
      </w:r>
    </w:p>
    <w:p w14:paraId="2D62403B" w14:textId="77777777" w:rsidR="00155348" w:rsidRDefault="00155348" w:rsidP="00155348"/>
    <w:p w14:paraId="09E4E3FE" w14:textId="7A241DDA" w:rsidR="00155348" w:rsidRDefault="00155348" w:rsidP="00155348">
      <w:r>
        <w:t># You should have the forefinger from your right hand on B.</w:t>
      </w:r>
    </w:p>
    <w:p w14:paraId="569A3D17" w14:textId="77777777" w:rsidR="00155348" w:rsidRDefault="00155348">
      <w:r>
        <w:br w:type="page"/>
      </w:r>
    </w:p>
    <w:p w14:paraId="1F32BDBF" w14:textId="77777777" w:rsidR="00155348" w:rsidRDefault="00155348" w:rsidP="00155348">
      <w:r>
        <w:lastRenderedPageBreak/>
        <w:t># Your task will be to categorize faces by emotion.</w:t>
      </w:r>
    </w:p>
    <w:p w14:paraId="78A61BDB" w14:textId="77777777" w:rsidR="00155348" w:rsidRDefault="00155348" w:rsidP="00155348"/>
    <w:p w14:paraId="1787933D" w14:textId="77777777" w:rsidR="00155348" w:rsidRDefault="00155348" w:rsidP="00155348">
      <w:r>
        <w:t># If the person is **HAPPY** press **V**</w:t>
      </w:r>
    </w:p>
    <w:p w14:paraId="472851F8" w14:textId="77777777" w:rsidR="00155348" w:rsidRDefault="00155348" w:rsidP="00155348"/>
    <w:p w14:paraId="6F325CEF" w14:textId="70DD6385" w:rsidR="00155348" w:rsidRDefault="00155348" w:rsidP="00155348">
      <w:r>
        <w:t># If the person is **ANGRY** press **B**</w:t>
      </w:r>
    </w:p>
    <w:p w14:paraId="4227A12C" w14:textId="055EF3EC" w:rsidR="00155348" w:rsidRDefault="00155348">
      <w:r>
        <w:br w:type="page"/>
      </w:r>
    </w:p>
    <w:p w14:paraId="1B9620C7" w14:textId="77777777" w:rsidR="00155348" w:rsidRDefault="00155348" w:rsidP="00155348">
      <w:r>
        <w:lastRenderedPageBreak/>
        <w:t># **V = HAPPY**</w:t>
      </w:r>
    </w:p>
    <w:p w14:paraId="69743A12" w14:textId="77777777" w:rsidR="00155348" w:rsidRDefault="00155348" w:rsidP="00155348"/>
    <w:p w14:paraId="2AE4C531" w14:textId="77777777" w:rsidR="00155348" w:rsidRDefault="00155348" w:rsidP="00155348">
      <w:r>
        <w:t># **B = ANGRY**</w:t>
      </w:r>
    </w:p>
    <w:p w14:paraId="256DBDEC" w14:textId="77777777" w:rsidR="00155348" w:rsidRDefault="00155348" w:rsidP="00155348"/>
    <w:p w14:paraId="7E1BC765" w14:textId="77777777" w:rsidR="00155348" w:rsidRDefault="00155348" w:rsidP="00155348">
      <w:r>
        <w:t># You should respond as **QUICKLY** and as **ACCURATELY** as you can.</w:t>
      </w:r>
    </w:p>
    <w:p w14:paraId="0ABD6488" w14:textId="77777777" w:rsidR="00155348" w:rsidRDefault="00155348" w:rsidP="00155348"/>
    <w:p w14:paraId="26C05D88" w14:textId="0D61A0F0" w:rsidR="00155348" w:rsidRDefault="00155348" w:rsidP="00155348">
      <w:r>
        <w:t># Click below to do some practice trials.</w:t>
      </w:r>
    </w:p>
    <w:p w14:paraId="7567E170" w14:textId="77777777" w:rsidR="00155348" w:rsidRDefault="00155348">
      <w:r>
        <w:br w:type="page"/>
      </w:r>
    </w:p>
    <w:p w14:paraId="46E50C56" w14:textId="77777777" w:rsidR="00155348" w:rsidRDefault="00155348" w:rsidP="00155348">
      <w:r>
        <w:t># That's the end of the practice trials.</w:t>
      </w:r>
    </w:p>
    <w:p w14:paraId="5C1723CB" w14:textId="77777777" w:rsidR="00155348" w:rsidRDefault="00155348" w:rsidP="00155348"/>
    <w:p w14:paraId="7EC519CE" w14:textId="77777777" w:rsidR="00155348" w:rsidRDefault="00155348" w:rsidP="00155348">
      <w:r>
        <w:t># Remember:</w:t>
      </w:r>
    </w:p>
    <w:p w14:paraId="6A7BE5BA" w14:textId="77777777" w:rsidR="00155348" w:rsidRDefault="00155348" w:rsidP="00155348"/>
    <w:p w14:paraId="2E28EE02" w14:textId="77777777" w:rsidR="00155348" w:rsidRDefault="00155348" w:rsidP="00155348">
      <w:r>
        <w:t># **V = Happy**</w:t>
      </w:r>
    </w:p>
    <w:p w14:paraId="19C3F383" w14:textId="5DD72F00" w:rsidR="00155348" w:rsidRDefault="00155348" w:rsidP="00155348">
      <w:r>
        <w:t># **B = Angry**</w:t>
      </w:r>
    </w:p>
    <w:p w14:paraId="2333099D" w14:textId="77777777" w:rsidR="00155348" w:rsidRDefault="00155348">
      <w:r>
        <w:br w:type="page"/>
      </w:r>
    </w:p>
    <w:p w14:paraId="72F5E175" w14:textId="0AE121BD" w:rsidR="00155348" w:rsidRDefault="00155348" w:rsidP="00155348">
      <w:r w:rsidRPr="00155348">
        <w:t># Press space to begin the experimental block.</w:t>
      </w:r>
    </w:p>
    <w:sectPr w:rsidR="001553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C25"/>
    <w:rsid w:val="000212D8"/>
    <w:rsid w:val="00155348"/>
    <w:rsid w:val="00AA0239"/>
    <w:rsid w:val="00F50C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BE463"/>
  <w15:chartTrackingRefBased/>
  <w15:docId w15:val="{912F0F19-934C-4CB9-90F6-E567C18C6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0C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0C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0C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0C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0C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0C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0C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0C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0C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0C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0C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0C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0C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0C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0C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0C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0C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0C25"/>
    <w:rPr>
      <w:rFonts w:eastAsiaTheme="majorEastAsia" w:cstheme="majorBidi"/>
      <w:color w:val="272727" w:themeColor="text1" w:themeTint="D8"/>
    </w:rPr>
  </w:style>
  <w:style w:type="paragraph" w:styleId="Title">
    <w:name w:val="Title"/>
    <w:basedOn w:val="Normal"/>
    <w:next w:val="Normal"/>
    <w:link w:val="TitleChar"/>
    <w:uiPriority w:val="10"/>
    <w:qFormat/>
    <w:rsid w:val="00F50C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0C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0C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0C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0C25"/>
    <w:pPr>
      <w:spacing w:before="160"/>
      <w:jc w:val="center"/>
    </w:pPr>
    <w:rPr>
      <w:i/>
      <w:iCs/>
      <w:color w:val="404040" w:themeColor="text1" w:themeTint="BF"/>
    </w:rPr>
  </w:style>
  <w:style w:type="character" w:customStyle="1" w:styleId="QuoteChar">
    <w:name w:val="Quote Char"/>
    <w:basedOn w:val="DefaultParagraphFont"/>
    <w:link w:val="Quote"/>
    <w:uiPriority w:val="29"/>
    <w:rsid w:val="00F50C25"/>
    <w:rPr>
      <w:i/>
      <w:iCs/>
      <w:color w:val="404040" w:themeColor="text1" w:themeTint="BF"/>
    </w:rPr>
  </w:style>
  <w:style w:type="paragraph" w:styleId="ListParagraph">
    <w:name w:val="List Paragraph"/>
    <w:basedOn w:val="Normal"/>
    <w:uiPriority w:val="34"/>
    <w:qFormat/>
    <w:rsid w:val="00F50C25"/>
    <w:pPr>
      <w:ind w:left="720"/>
      <w:contextualSpacing/>
    </w:pPr>
  </w:style>
  <w:style w:type="character" w:styleId="IntenseEmphasis">
    <w:name w:val="Intense Emphasis"/>
    <w:basedOn w:val="DefaultParagraphFont"/>
    <w:uiPriority w:val="21"/>
    <w:qFormat/>
    <w:rsid w:val="00F50C25"/>
    <w:rPr>
      <w:i/>
      <w:iCs/>
      <w:color w:val="0F4761" w:themeColor="accent1" w:themeShade="BF"/>
    </w:rPr>
  </w:style>
  <w:style w:type="paragraph" w:styleId="IntenseQuote">
    <w:name w:val="Intense Quote"/>
    <w:basedOn w:val="Normal"/>
    <w:next w:val="Normal"/>
    <w:link w:val="IntenseQuoteChar"/>
    <w:uiPriority w:val="30"/>
    <w:qFormat/>
    <w:rsid w:val="00F50C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0C25"/>
    <w:rPr>
      <w:i/>
      <w:iCs/>
      <w:color w:val="0F4761" w:themeColor="accent1" w:themeShade="BF"/>
    </w:rPr>
  </w:style>
  <w:style w:type="character" w:styleId="IntenseReference">
    <w:name w:val="Intense Reference"/>
    <w:basedOn w:val="DefaultParagraphFont"/>
    <w:uiPriority w:val="32"/>
    <w:qFormat/>
    <w:rsid w:val="00F50C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78</Words>
  <Characters>101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Douglas</dc:creator>
  <cp:keywords/>
  <dc:description/>
  <cp:lastModifiedBy>Martin, Douglas</cp:lastModifiedBy>
  <cp:revision>2</cp:revision>
  <dcterms:created xsi:type="dcterms:W3CDTF">2024-08-26T09:25:00Z</dcterms:created>
  <dcterms:modified xsi:type="dcterms:W3CDTF">2024-08-26T10:30:00Z</dcterms:modified>
</cp:coreProperties>
</file>